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E0BCC" w14:textId="4B66D0AD" w:rsidR="00C07449" w:rsidRPr="00574BF9" w:rsidRDefault="00574BF9" w:rsidP="00574BF9">
      <w:pPr>
        <w:rPr>
          <w:rStyle w:val="a8"/>
          <w:rFonts w:ascii="Times New Roman" w:eastAsiaTheme="minorEastAsia" w:hAnsi="Times New Roman"/>
          <w:sz w:val="20"/>
          <w:szCs w:val="20"/>
        </w:rPr>
      </w:pPr>
      <w:bookmarkStart w:id="0" w:name="_Hlk25229992"/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val="en-GB"/>
        </w:rPr>
        <w:t>Supplementary</w:t>
      </w:r>
      <w:r>
        <w:rPr>
          <w:rStyle w:val="a8"/>
          <w:rFonts w:ascii="Times New Roman" w:hAnsi="Times New Roman"/>
          <w:b/>
          <w:bCs/>
          <w:sz w:val="20"/>
          <w:szCs w:val="20"/>
          <w:lang w:val="zh-TW"/>
        </w:rPr>
        <w:t xml:space="preserve"> </w:t>
      </w:r>
      <w:r w:rsidR="00C07449" w:rsidRPr="005340D7">
        <w:rPr>
          <w:rStyle w:val="a8"/>
          <w:rFonts w:ascii="Times New Roman" w:hAnsi="Times New Roman"/>
          <w:b/>
          <w:bCs/>
          <w:sz w:val="20"/>
          <w:szCs w:val="20"/>
          <w:lang w:val="zh-TW"/>
        </w:rPr>
        <w:t>T</w:t>
      </w:r>
      <w:r w:rsidR="00C07449" w:rsidRPr="00A51F94">
        <w:rPr>
          <w:rStyle w:val="a8"/>
          <w:rFonts w:ascii="Times New Roman" w:hAnsi="Times New Roman"/>
          <w:b/>
          <w:bCs/>
          <w:sz w:val="20"/>
          <w:szCs w:val="20"/>
          <w:lang w:val="zh-TW"/>
        </w:rPr>
        <w:t xml:space="preserve">able </w:t>
      </w:r>
      <w:r w:rsidR="00C07449" w:rsidRPr="00A51F94">
        <w:rPr>
          <w:rStyle w:val="a8"/>
          <w:rFonts w:ascii="Times New Roman" w:hAnsi="Times New Roman"/>
          <w:b/>
          <w:bCs/>
          <w:sz w:val="20"/>
          <w:szCs w:val="20"/>
        </w:rPr>
        <w:t>1</w:t>
      </w:r>
      <w:r w:rsidR="00C07449" w:rsidRPr="00AE3101">
        <w:rPr>
          <w:rStyle w:val="a8"/>
          <w:rFonts w:ascii="Times New Roman" w:hAnsi="Times New Roman" w:hint="eastAsia"/>
          <w:b/>
          <w:bCs/>
          <w:sz w:val="20"/>
          <w:szCs w:val="20"/>
          <w:lang w:val="zh-TW"/>
        </w:rPr>
        <w:t>.</w:t>
      </w:r>
      <w:r w:rsidR="00C07449" w:rsidRPr="00AE3101">
        <w:rPr>
          <w:rStyle w:val="a8"/>
          <w:rFonts w:ascii="Times New Roman" w:hAnsi="Times New Roman"/>
          <w:b/>
          <w:bCs/>
          <w:sz w:val="20"/>
          <w:szCs w:val="20"/>
          <w:lang w:val="zh-TW"/>
        </w:rPr>
        <w:t xml:space="preserve"> </w:t>
      </w:r>
      <w:r w:rsidR="00C07449" w:rsidRPr="00A51F94">
        <w:rPr>
          <w:rStyle w:val="a8"/>
          <w:rFonts w:ascii="Times New Roman" w:hAnsi="Times New Roman"/>
          <w:b/>
          <w:bCs/>
          <w:sz w:val="20"/>
          <w:szCs w:val="20"/>
          <w:lang w:val="zh-TW"/>
        </w:rPr>
        <w:t xml:space="preserve">The concertration of </w:t>
      </w:r>
      <w:r w:rsidR="00367530">
        <w:rPr>
          <w:rStyle w:val="a8"/>
          <w:rFonts w:ascii="Times New Roman" w:hAnsi="Times New Roman" w:hint="eastAsia"/>
          <w:b/>
          <w:bCs/>
          <w:sz w:val="20"/>
          <w:szCs w:val="20"/>
        </w:rPr>
        <w:t>g</w:t>
      </w:r>
      <w:r w:rsidR="00C07449" w:rsidRPr="00A51F94">
        <w:rPr>
          <w:rStyle w:val="a8"/>
          <w:rFonts w:ascii="Times New Roman" w:hAnsi="Times New Roman"/>
          <w:b/>
          <w:bCs/>
          <w:sz w:val="20"/>
          <w:szCs w:val="20"/>
        </w:rPr>
        <w:t>alectin-3</w:t>
      </w:r>
      <w:r w:rsidR="00C07449" w:rsidRPr="00A51F94">
        <w:rPr>
          <w:rStyle w:val="a8"/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C07449" w:rsidRPr="00A51F94">
        <w:rPr>
          <w:rStyle w:val="a8"/>
          <w:rFonts w:ascii="Times New Roman" w:hAnsi="Times New Roman"/>
          <w:b/>
          <w:bCs/>
          <w:sz w:val="20"/>
          <w:szCs w:val="20"/>
        </w:rPr>
        <w:t>(μg/L</w:t>
      </w:r>
      <w:r w:rsidR="00C07449" w:rsidRPr="00A51F94">
        <w:rPr>
          <w:rStyle w:val="a8"/>
          <w:rFonts w:ascii="Times New Roman" w:hAnsi="Times New Roman"/>
          <w:b/>
          <w:bCs/>
          <w:sz w:val="20"/>
          <w:szCs w:val="20"/>
          <w:lang w:val="zh-TW"/>
        </w:rPr>
        <w:t>)</w:t>
      </w:r>
    </w:p>
    <w:tbl>
      <w:tblPr>
        <w:tblW w:w="849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07449" w:rsidRPr="00A51F94" w14:paraId="0F1A8FFE" w14:textId="77777777" w:rsidTr="009847A4">
        <w:trPr>
          <w:trHeight w:val="310"/>
          <w:jc w:val="center"/>
        </w:trPr>
        <w:tc>
          <w:tcPr>
            <w:tcW w:w="2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73F7E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/>
              </w:rPr>
              <w:t>Types</w:t>
            </w:r>
          </w:p>
        </w:tc>
        <w:tc>
          <w:tcPr>
            <w:tcW w:w="2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B9FF3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4205E" w14:textId="06B37B0D" w:rsidR="00C07449" w:rsidRPr="00A51F94" w:rsidRDefault="00367530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g</w:t>
            </w:r>
            <w:r w:rsidR="00C07449"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alectin-3</w:t>
            </w:r>
          </w:p>
        </w:tc>
      </w:tr>
      <w:tr w:rsidR="00C07449" w:rsidRPr="00A51F94" w14:paraId="5B12A73F" w14:textId="77777777" w:rsidTr="009847A4">
        <w:trPr>
          <w:trHeight w:val="315"/>
          <w:jc w:val="center"/>
        </w:trPr>
        <w:tc>
          <w:tcPr>
            <w:tcW w:w="2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2AE96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Suspected pancreatic cancer</w:t>
            </w:r>
          </w:p>
        </w:tc>
        <w:tc>
          <w:tcPr>
            <w:tcW w:w="2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6385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6B38A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</w:tr>
      <w:tr w:rsidR="00C07449" w:rsidRPr="00A51F94" w14:paraId="0C83DA7C" w14:textId="77777777" w:rsidTr="009847A4">
        <w:trPr>
          <w:trHeight w:val="32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70E4D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 xml:space="preserve">Suspected </w:t>
            </w: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/>
              </w:rPr>
              <w:t>liver</w:t>
            </w: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 xml:space="preserve"> cancer</w:t>
            </w: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/>
              </w:rPr>
              <w:t xml:space="preserve">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C87D3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37A33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43 (3.91</w:t>
            </w:r>
            <w:r w:rsidRPr="00A51F94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78)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07449" w:rsidRPr="00A51F94" w14:paraId="6A58D054" w14:textId="77777777" w:rsidTr="009847A4">
        <w:trPr>
          <w:trHeight w:val="32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1865D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Cardiovascular diseas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C63EA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208CF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26 (3.79</w:t>
            </w:r>
            <w:r w:rsidRPr="00A51F94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22)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C07449" w:rsidRPr="00A51F94" w14:paraId="3A5E35A3" w14:textId="77777777" w:rsidTr="009847A4">
        <w:trPr>
          <w:trHeight w:val="32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D0C57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  <w:lang w:val="zh-TW"/>
              </w:rPr>
              <w:t>T</w:t>
            </w: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hyroid diseas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6009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431FA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08 (3.83</w:t>
            </w:r>
            <w:r w:rsidRPr="00A51F94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47)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C07449" w:rsidRPr="00A51F94" w14:paraId="4FC6BAC0" w14:textId="77777777" w:rsidTr="009847A4">
        <w:trPr>
          <w:trHeight w:val="32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84AF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No other disease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F893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F18C8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3.83</w:t>
            </w:r>
            <w:r w:rsidRPr="00A51F94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(3.77</w:t>
            </w:r>
            <w:r w:rsidRPr="00A51F94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3.92)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C07449" w:rsidRPr="00A51F94" w14:paraId="4A6E9338" w14:textId="77777777" w:rsidTr="009847A4">
        <w:trPr>
          <w:trHeight w:val="315"/>
          <w:jc w:val="center"/>
        </w:trPr>
        <w:tc>
          <w:tcPr>
            <w:tcW w:w="2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7289A" w14:textId="77777777" w:rsidR="00C07449" w:rsidRPr="00A51F94" w:rsidRDefault="00C07449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/>
              </w:rPr>
              <w:t>Others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D4F0C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793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E548D" w14:textId="77777777" w:rsidR="00C07449" w:rsidRPr="00A51F94" w:rsidRDefault="00C07449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0.65</w:t>
            </w:r>
            <w:r w:rsidRPr="00A51F94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(0.00</w:t>
            </w:r>
            <w:r w:rsidRPr="00A51F94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A51F94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</w:tr>
    </w:tbl>
    <w:p w14:paraId="0B81EC62" w14:textId="0EFA7D76" w:rsidR="00D86BC4" w:rsidRPr="00A51F94" w:rsidRDefault="00C07449" w:rsidP="00C07449">
      <w:pPr>
        <w:pStyle w:val="A7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A51F94">
        <w:rPr>
          <w:rStyle w:val="a8"/>
          <w:rFonts w:ascii="Times New Roman" w:hAnsi="Times New Roman"/>
          <w:sz w:val="20"/>
          <w:szCs w:val="20"/>
        </w:rPr>
        <w:t>*</w:t>
      </w:r>
      <w:r w:rsidRPr="00A51F94">
        <w:rPr>
          <w:rStyle w:val="a8"/>
          <w:rFonts w:ascii="Times New Roman" w:hAnsi="Times New Roman"/>
          <w:i/>
          <w:iCs/>
          <w:sz w:val="20"/>
          <w:szCs w:val="20"/>
        </w:rPr>
        <w:t>P</w:t>
      </w:r>
      <w:r w:rsidRPr="00A51F94">
        <w:rPr>
          <w:rStyle w:val="a8"/>
          <w:rFonts w:ascii="Times New Roman" w:hAnsi="Times New Roman"/>
          <w:sz w:val="20"/>
          <w:szCs w:val="20"/>
        </w:rPr>
        <w:t>&lt;0.05</w:t>
      </w:r>
      <w:r w:rsidRPr="00A51F94">
        <w:rPr>
          <w:rStyle w:val="a8"/>
          <w:rFonts w:ascii="Times New Roman" w:eastAsia="宋体" w:hAnsi="Times New Roman" w:hint="eastAsia"/>
          <w:sz w:val="20"/>
          <w:szCs w:val="20"/>
        </w:rPr>
        <w:t xml:space="preserve"> vs. others</w:t>
      </w:r>
      <w:bookmarkEnd w:id="0"/>
    </w:p>
    <w:sectPr w:rsidR="00D86BC4" w:rsidRPr="00A51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44E77" w14:textId="77777777" w:rsidR="00FD2D53" w:rsidRDefault="00FD2D53" w:rsidP="00C07449">
      <w:r>
        <w:separator/>
      </w:r>
    </w:p>
  </w:endnote>
  <w:endnote w:type="continuationSeparator" w:id="0">
    <w:p w14:paraId="1B3C0467" w14:textId="77777777" w:rsidR="00FD2D53" w:rsidRDefault="00FD2D53" w:rsidP="00C0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882F8" w14:textId="77777777" w:rsidR="00FD2D53" w:rsidRDefault="00FD2D53" w:rsidP="00C07449">
      <w:r>
        <w:separator/>
      </w:r>
    </w:p>
  </w:footnote>
  <w:footnote w:type="continuationSeparator" w:id="0">
    <w:p w14:paraId="29D43101" w14:textId="77777777" w:rsidR="00FD2D53" w:rsidRDefault="00FD2D53" w:rsidP="00C07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F7F"/>
    <w:rsid w:val="000B235E"/>
    <w:rsid w:val="0024577C"/>
    <w:rsid w:val="00367530"/>
    <w:rsid w:val="00393A7F"/>
    <w:rsid w:val="005340D7"/>
    <w:rsid w:val="00560F7F"/>
    <w:rsid w:val="00574BF9"/>
    <w:rsid w:val="005B5FB0"/>
    <w:rsid w:val="005F245F"/>
    <w:rsid w:val="008738DE"/>
    <w:rsid w:val="0093799F"/>
    <w:rsid w:val="00940627"/>
    <w:rsid w:val="00A51F94"/>
    <w:rsid w:val="00AE3101"/>
    <w:rsid w:val="00C07449"/>
    <w:rsid w:val="00C64BA4"/>
    <w:rsid w:val="00CA01FC"/>
    <w:rsid w:val="00D86BC4"/>
    <w:rsid w:val="00F17DB5"/>
    <w:rsid w:val="00FD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26506"/>
  <w15:chartTrackingRefBased/>
  <w15:docId w15:val="{1C387790-7759-43BE-865D-E11B497DB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4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4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449"/>
    <w:rPr>
      <w:sz w:val="18"/>
      <w:szCs w:val="18"/>
    </w:rPr>
  </w:style>
  <w:style w:type="paragraph" w:customStyle="1" w:styleId="A7">
    <w:name w:val="正文 A"/>
    <w:rsid w:val="00C07449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customStyle="1" w:styleId="a8">
    <w:name w:val="无"/>
    <w:rsid w:val="00C07449"/>
  </w:style>
  <w:style w:type="paragraph" w:styleId="a9">
    <w:name w:val="Balloon Text"/>
    <w:basedOn w:val="a"/>
    <w:link w:val="1"/>
    <w:uiPriority w:val="99"/>
    <w:unhideWhenUsed/>
    <w:rsid w:val="005340D7"/>
    <w:rPr>
      <w:sz w:val="18"/>
      <w:szCs w:val="18"/>
    </w:rPr>
  </w:style>
  <w:style w:type="character" w:customStyle="1" w:styleId="aa">
    <w:name w:val="批注框文本 字符"/>
    <w:basedOn w:val="a0"/>
    <w:uiPriority w:val="99"/>
    <w:semiHidden/>
    <w:rsid w:val="005340D7"/>
    <w:rPr>
      <w:rFonts w:ascii="Calibri" w:eastAsia="宋体" w:hAnsi="Calibri" w:cs="Times New Roman"/>
      <w:sz w:val="18"/>
      <w:szCs w:val="18"/>
    </w:rPr>
  </w:style>
  <w:style w:type="character" w:customStyle="1" w:styleId="1">
    <w:name w:val="批注框文本 字符1"/>
    <w:link w:val="a9"/>
    <w:uiPriority w:val="99"/>
    <w:rsid w:val="005340D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95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ying1234@163.com</dc:creator>
  <cp:keywords/>
  <dc:description/>
  <cp:lastModifiedBy>赵 絮影</cp:lastModifiedBy>
  <cp:revision>10</cp:revision>
  <dcterms:created xsi:type="dcterms:W3CDTF">2019-06-20T00:27:00Z</dcterms:created>
  <dcterms:modified xsi:type="dcterms:W3CDTF">2020-04-28T11:24:00Z</dcterms:modified>
</cp:coreProperties>
</file>